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10F" w:rsidRPr="00B801A2" w:rsidRDefault="0059510F" w:rsidP="0059510F">
      <w:pPr>
        <w:ind w:left="2160" w:right="1620" w:hanging="900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:rsidR="00AF6FC6" w:rsidRPr="003F0965" w:rsidRDefault="00B418B0" w:rsidP="008A0000">
      <w:pPr>
        <w:ind w:left="1620" w:right="117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S4 </w:t>
      </w:r>
      <w:r w:rsidR="00B801A2"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Table</w:t>
      </w:r>
      <w:bookmarkStart w:id="0" w:name="_GoBack"/>
      <w:bookmarkEnd w:id="0"/>
      <w:r w:rsidR="00B801A2"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: </w:t>
      </w:r>
      <w:r w:rsidR="00B801A2" w:rsidRPr="00B801A2">
        <w:rPr>
          <w:rFonts w:ascii="Times New Roman" w:hAnsi="Times New Roman" w:cs="Times New Roman"/>
          <w:b/>
          <w:bCs/>
          <w:sz w:val="24"/>
          <w:szCs w:val="24"/>
        </w:rPr>
        <w:t xml:space="preserve">Effect of Effluent Recycling on </w:t>
      </w:r>
      <w:r w:rsidR="00B801A2"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c</w:t>
      </w:r>
      <w:r w:rsidR="00B801A2" w:rsidRPr="00B801A2">
        <w:rPr>
          <w:rFonts w:ascii="Times New Roman" w:hAnsi="Times New Roman" w:cs="Times New Roman"/>
          <w:b/>
          <w:bCs/>
          <w:sz w:val="24"/>
          <w:szCs w:val="24"/>
        </w:rPr>
        <w:t>ontinuous</w:t>
      </w:r>
      <w:r w:rsidR="00B801A2"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culture</w:t>
      </w:r>
      <w:r w:rsidR="00B801A2" w:rsidRPr="00B801A2">
        <w:rPr>
          <w:rFonts w:ascii="Times New Roman" w:hAnsi="Times New Roman" w:cs="Times New Roman"/>
          <w:b/>
          <w:bCs/>
          <w:sz w:val="24"/>
          <w:szCs w:val="24"/>
        </w:rPr>
        <w:t xml:space="preserve"> hydrogen production by </w:t>
      </w:r>
      <w:r w:rsidR="00B801A2" w:rsidRPr="00B801A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acillus </w:t>
      </w:r>
      <w:proofErr w:type="spellStart"/>
      <w:r w:rsidR="00AF6F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myloliquefaciens</w:t>
      </w:r>
      <w:proofErr w:type="spellEnd"/>
      <w:r w:rsidR="00AF6F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F6FC6">
        <w:rPr>
          <w:rFonts w:ascii="Times New Roman" w:hAnsi="Times New Roman" w:cs="Times New Roman"/>
          <w:b/>
          <w:bCs/>
          <w:sz w:val="24"/>
          <w:szCs w:val="24"/>
        </w:rPr>
        <w:t>CD16</w:t>
      </w:r>
      <w:r w:rsidR="00AF6FC6" w:rsidRPr="003F09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1476"/>
        <w:gridCol w:w="1596"/>
        <w:gridCol w:w="636"/>
        <w:gridCol w:w="763"/>
      </w:tblGrid>
      <w:tr w:rsidR="00A339DB" w:rsidRPr="00AF6FC6" w:rsidTr="00136411">
        <w:trPr>
          <w:jc w:val="center"/>
        </w:trPr>
        <w:tc>
          <w:tcPr>
            <w:tcW w:w="0" w:type="auto"/>
            <w:vMerge w:val="restart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</w:t>
            </w:r>
          </w:p>
        </w:tc>
        <w:tc>
          <w:tcPr>
            <w:tcW w:w="0" w:type="auto"/>
            <w:vMerge w:val="restart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gas (mL)</w:t>
            </w:r>
          </w:p>
        </w:tc>
        <w:tc>
          <w:tcPr>
            <w:tcW w:w="0" w:type="auto"/>
            <w:gridSpan w:val="2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</w:t>
            </w:r>
          </w:p>
        </w:tc>
        <w:tc>
          <w:tcPr>
            <w:tcW w:w="0" w:type="auto"/>
            <w:vMerge w:val="restart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</w:tr>
      <w:tr w:rsidR="00A339DB" w:rsidRPr="00AF6FC6" w:rsidTr="00136411">
        <w:trPr>
          <w:trHeight w:val="611"/>
          <w:jc w:val="center"/>
        </w:trPr>
        <w:tc>
          <w:tcPr>
            <w:tcW w:w="0" w:type="auto"/>
            <w:vMerge/>
          </w:tcPr>
          <w:p w:rsidR="00A339DB" w:rsidRPr="00AF6FC6" w:rsidRDefault="00A339DB" w:rsidP="00AF6F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339DB" w:rsidRPr="00AF6FC6" w:rsidRDefault="00A339DB" w:rsidP="00AF6F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:rsidR="00A339DB" w:rsidRPr="00AF6FC6" w:rsidRDefault="00A339DB" w:rsidP="00AF6F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0000" w:rsidRPr="00AF6FC6" w:rsidTr="008919B3">
        <w:trPr>
          <w:jc w:val="center"/>
        </w:trPr>
        <w:tc>
          <w:tcPr>
            <w:tcW w:w="0" w:type="auto"/>
            <w:gridSpan w:val="5"/>
          </w:tcPr>
          <w:p w:rsidR="008A0000" w:rsidRPr="00A339DB" w:rsidRDefault="008A0000" w:rsidP="008A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 xml:space="preserve">No 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effluent recycling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8A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8A0000" w:rsidRPr="00AF6FC6" w:rsidTr="00913593">
        <w:trPr>
          <w:jc w:val="center"/>
        </w:trPr>
        <w:tc>
          <w:tcPr>
            <w:tcW w:w="0" w:type="auto"/>
            <w:gridSpan w:val="5"/>
          </w:tcPr>
          <w:p w:rsidR="008A0000" w:rsidRPr="00A339DB" w:rsidRDefault="008A0000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2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5% effluent recycling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8A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A0000" w:rsidRPr="00AF6FC6" w:rsidTr="00DD47D3">
        <w:trPr>
          <w:jc w:val="center"/>
        </w:trPr>
        <w:tc>
          <w:tcPr>
            <w:tcW w:w="0" w:type="auto"/>
            <w:gridSpan w:val="5"/>
          </w:tcPr>
          <w:p w:rsidR="008A0000" w:rsidRPr="00A339DB" w:rsidRDefault="008A0000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0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% effluent recycling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8A0000">
            <w:pPr>
              <w:tabs>
                <w:tab w:val="center" w:pos="44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8A0000" w:rsidRPr="00AF6FC6" w:rsidTr="002A4B46">
        <w:trPr>
          <w:jc w:val="center"/>
        </w:trPr>
        <w:tc>
          <w:tcPr>
            <w:tcW w:w="0" w:type="auto"/>
            <w:gridSpan w:val="5"/>
          </w:tcPr>
          <w:p w:rsidR="008A0000" w:rsidRPr="00A339DB" w:rsidRDefault="008A0000" w:rsidP="008A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7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5% effluent recycling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8A0000">
            <w:pPr>
              <w:tabs>
                <w:tab w:val="center" w:pos="44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AF6FC6" w:rsidTr="00B801A2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AF6FC6" w:rsidTr="00136411">
        <w:trPr>
          <w:jc w:val="center"/>
        </w:trPr>
        <w:tc>
          <w:tcPr>
            <w:tcW w:w="0" w:type="auto"/>
          </w:tcPr>
          <w:p w:rsidR="00A339DB" w:rsidRPr="00AF6FC6" w:rsidRDefault="00A339DB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9C594A" w:rsidRDefault="00A339DB" w:rsidP="009C59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5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</w:tbl>
    <w:p w:rsidR="009C594A" w:rsidRPr="00010045" w:rsidRDefault="009C594A" w:rsidP="009C59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9C594A" w:rsidRPr="00010045" w:rsidRDefault="009C594A" w:rsidP="009C59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AF6FC6" w:rsidRPr="00010045" w:rsidRDefault="00AF6FC6" w:rsidP="00010045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AF6FC6" w:rsidRPr="00010045" w:rsidSect="005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101"/>
    <w:rsid w:val="00010045"/>
    <w:rsid w:val="000D7569"/>
    <w:rsid w:val="001261A1"/>
    <w:rsid w:val="001332FA"/>
    <w:rsid w:val="00136411"/>
    <w:rsid w:val="001C5EF7"/>
    <w:rsid w:val="003A71CC"/>
    <w:rsid w:val="003F0965"/>
    <w:rsid w:val="004A0C03"/>
    <w:rsid w:val="004B6DF6"/>
    <w:rsid w:val="00507D53"/>
    <w:rsid w:val="0059510F"/>
    <w:rsid w:val="00690101"/>
    <w:rsid w:val="007459C7"/>
    <w:rsid w:val="008A0000"/>
    <w:rsid w:val="009C594A"/>
    <w:rsid w:val="009D5A6D"/>
    <w:rsid w:val="00A339DB"/>
    <w:rsid w:val="00AB21EE"/>
    <w:rsid w:val="00AF6FC6"/>
    <w:rsid w:val="00B418B0"/>
    <w:rsid w:val="00B801A2"/>
    <w:rsid w:val="00BF18DF"/>
    <w:rsid w:val="00CC49D7"/>
    <w:rsid w:val="00D144DA"/>
    <w:rsid w:val="00FA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25D3"/>
  <w15:docId w15:val="{614EB19D-BD35-48CD-B2BD-92053F74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1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AF825C-87F5-4113-83EB-D056E8279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CKalia</cp:lastModifiedBy>
  <cp:revision>10</cp:revision>
  <dcterms:created xsi:type="dcterms:W3CDTF">2018-04-19T06:01:00Z</dcterms:created>
  <dcterms:modified xsi:type="dcterms:W3CDTF">2018-06-02T07:51:00Z</dcterms:modified>
</cp:coreProperties>
</file>